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4E717" w14:textId="73A60A06" w:rsidR="00F84A6B" w:rsidRPr="004102F0" w:rsidRDefault="00F84A6B" w:rsidP="00E61FEB">
      <w:pPr>
        <w:spacing w:after="60" w:line="240" w:lineRule="auto"/>
        <w:rPr>
          <w:rFonts w:ascii="Arial" w:hAnsi="Arial" w:cs="Arial"/>
          <w:b/>
          <w:bCs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170EDB" w:rsidRPr="004102F0">
        <w:rPr>
          <w:rFonts w:ascii="Arial" w:hAnsi="Arial" w:cs="Arial"/>
          <w:b/>
          <w:bCs/>
        </w:rPr>
        <w:t>4</w:t>
      </w:r>
      <w:r w:rsidRPr="004102F0">
        <w:rPr>
          <w:rFonts w:ascii="Arial" w:hAnsi="Arial" w:cs="Arial"/>
          <w:b/>
          <w:bCs/>
        </w:rPr>
        <w:t xml:space="preserve">. </w:t>
      </w:r>
      <w:r w:rsidR="00E61FEB" w:rsidRPr="00E61FEB">
        <w:rPr>
          <w:rFonts w:ascii="Arial" w:hAnsi="Arial" w:cs="Arial"/>
          <w:b/>
          <w:bCs/>
        </w:rPr>
        <w:t>The complete list of the 16 publications reporting leptospirosis cases or seroprevalence in at least one of the 27 CRICTs after the year 2000 included in the scoping review</w:t>
      </w:r>
      <w:r w:rsidR="00E61FEB">
        <w:rPr>
          <w:rFonts w:ascii="Arial" w:hAnsi="Arial" w:cs="Arial"/>
          <w:b/>
          <w:bCs/>
        </w:rPr>
        <w:t>.</w:t>
      </w:r>
    </w:p>
    <w:tbl>
      <w:tblPr>
        <w:tblW w:w="14334" w:type="dxa"/>
        <w:tblLook w:val="04A0" w:firstRow="1" w:lastRow="0" w:firstColumn="1" w:lastColumn="0" w:noHBand="0" w:noVBand="1"/>
      </w:tblPr>
      <w:tblGrid>
        <w:gridCol w:w="288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E22EBD" w:rsidRPr="004102F0" w14:paraId="707F9487" w14:textId="77777777" w:rsidTr="006222FE">
        <w:trPr>
          <w:cantSplit/>
          <w:trHeight w:val="394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C9553EF" w14:textId="5A923EAA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uthor, year</w:t>
            </w:r>
          </w:p>
        </w:tc>
        <w:tc>
          <w:tcPr>
            <w:tcW w:w="11454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972B466" w14:textId="257B1CB5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ar</w:t>
            </w:r>
          </w:p>
        </w:tc>
      </w:tr>
      <w:tr w:rsidR="00E22EBD" w:rsidRPr="004102F0" w14:paraId="19F4E543" w14:textId="77777777" w:rsidTr="006222FE">
        <w:trPr>
          <w:cantSplit/>
          <w:trHeight w:val="697"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34BE73" w14:textId="64035025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6A067E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2C027C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0C38D2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90A2AE4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61C48FD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628FBC9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D501AB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51EEB3A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E32E1BE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10B0F6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05B23B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76AF0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B2651C7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81C00DA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559A8E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BB25E25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4D2874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B9DC1AE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E1C243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8A5994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F565E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853EC9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6A95A2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</w:tr>
      <w:tr w:rsidR="00F84A6B" w:rsidRPr="004102F0" w14:paraId="4AD42D99" w14:textId="77777777" w:rsidTr="006222FE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BF34F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F32D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1F9D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AD8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F36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942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1B21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A94B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927A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440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B85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C1B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2F77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D201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42C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BD76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45A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FA0A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4336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53B2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C2D1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B0CA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1EE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D662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A8F6EF0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48E61B1A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</w:p>
        </w:tc>
        <w:tc>
          <w:tcPr>
            <w:tcW w:w="498" w:type="dxa"/>
            <w:noWrap/>
            <w:vAlign w:val="center"/>
            <w:hideMark/>
          </w:tcPr>
          <w:p w14:paraId="2F805F6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D9FF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247FA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42BAA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FEA7D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7934B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E88C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96A93A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AF6B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CC3797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216752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98831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FE9550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70DC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C0EE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5823EB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AC9DF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33E7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4578E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3D5B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F35A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DC6D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469668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8CCA9F2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B9FA682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lles, 2024</w:t>
            </w:r>
          </w:p>
        </w:tc>
        <w:tc>
          <w:tcPr>
            <w:tcW w:w="498" w:type="dxa"/>
            <w:noWrap/>
            <w:vAlign w:val="center"/>
            <w:hideMark/>
          </w:tcPr>
          <w:p w14:paraId="6A1177D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2E9E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8C7E4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D4ED1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19864E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E63815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A6643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03B04C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332AD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2550A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94898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16C34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F3301A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2D43C3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15DE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8FEC4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0BDF7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C6D3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0A6B1C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FF30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FBCF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C4A484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C496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10D8954F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1EA07F89" w14:textId="0EE5C456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-Storck, 2005</w:t>
            </w:r>
          </w:p>
        </w:tc>
        <w:tc>
          <w:tcPr>
            <w:tcW w:w="498" w:type="dxa"/>
            <w:noWrap/>
            <w:vAlign w:val="center"/>
            <w:hideMark/>
          </w:tcPr>
          <w:p w14:paraId="2F8EEA1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8B818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96886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EFB80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18556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3526A8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BCE3E7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406C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C8E2BB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530939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9B5F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B141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3B7D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E5758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7FB624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F6F4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0F764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391AB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FC3D7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2FE3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41462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2DBE6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EE6D0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0445BDBF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FE4B85C" w14:textId="4FDE45FF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Storck, 2008</w:t>
            </w:r>
          </w:p>
        </w:tc>
        <w:tc>
          <w:tcPr>
            <w:tcW w:w="498" w:type="dxa"/>
            <w:noWrap/>
            <w:vAlign w:val="center"/>
            <w:hideMark/>
          </w:tcPr>
          <w:p w14:paraId="5ABAF8F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1EDDF2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973A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DA7793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CE16AD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ECBFD9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CB602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3435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0EE68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526FF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2C1A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0DB0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73319C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71B4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B2C22B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73C9B3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1BC44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44D6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ED1F6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DAFA8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4CAD3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41845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38B3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65D56A6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028CFC77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6</w:t>
            </w:r>
          </w:p>
        </w:tc>
        <w:tc>
          <w:tcPr>
            <w:tcW w:w="498" w:type="dxa"/>
            <w:noWrap/>
            <w:vAlign w:val="center"/>
            <w:hideMark/>
          </w:tcPr>
          <w:p w14:paraId="198EC5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3C678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5D0C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B0804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3660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019B73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5960D1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805AC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2886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0CCEF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16F88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4A754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8294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989B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82D4B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F283B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57FFD4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25AF0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B90F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09BB2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02BD5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A50B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A9C41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3064B" w:rsidRPr="004102F0" w14:paraId="158122BB" w14:textId="77777777" w:rsidTr="00E22EBD">
        <w:trPr>
          <w:trHeight w:val="300"/>
        </w:trPr>
        <w:tc>
          <w:tcPr>
            <w:tcW w:w="2880" w:type="dxa"/>
            <w:noWrap/>
            <w:vAlign w:val="bottom"/>
          </w:tcPr>
          <w:p w14:paraId="3C7D6A60" w14:textId="651876FC" w:rsidR="0033064B" w:rsidRPr="004102F0" w:rsidRDefault="0033064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, 2020</w:t>
            </w:r>
          </w:p>
        </w:tc>
        <w:tc>
          <w:tcPr>
            <w:tcW w:w="498" w:type="dxa"/>
            <w:noWrap/>
            <w:vAlign w:val="center"/>
          </w:tcPr>
          <w:p w14:paraId="3266BE1E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A9850A7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05AE2A6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9B5B4D3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AE6D72C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44D988A1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85B5390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12A1BBAB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1A9485D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64A0F4C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5239A595" w14:textId="55CCE1D2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08923035" w14:textId="1D2B109A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6B500405" w14:textId="29F16CB0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7B71871" w14:textId="53931422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4631A528" w14:textId="5BEBC0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999BDFA" w14:textId="549CC1A9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1A1A26D8" w14:textId="72CF21FB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850EC3B" w14:textId="0F578EC6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53838360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7753E219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815CC52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74C4DB7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54E3CD9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1D6320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47607B90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498" w:type="dxa"/>
            <w:noWrap/>
            <w:vAlign w:val="center"/>
            <w:hideMark/>
          </w:tcPr>
          <w:p w14:paraId="1E8C266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1AAF10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5EC58D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7188F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457C42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60C182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9086F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53B05CC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FE4ACC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C5A17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CF40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3EFD6A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09AC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2834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27C86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E35A50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B07D3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64DBC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4AEFE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8E1D1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A2FD76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67361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A93595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5EB2877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314AC3FC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498" w:type="dxa"/>
            <w:noWrap/>
            <w:vAlign w:val="center"/>
            <w:hideMark/>
          </w:tcPr>
          <w:p w14:paraId="637F3F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BD138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A3AC3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D118E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593740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4D7E41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576B7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C2141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5896C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41DFD0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8007D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3B9ECA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B937F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A58C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41373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94EC2A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D8EADE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B24EF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8BF74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89941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7EDA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F921A3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04EAD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71471A8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0204752B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han, 2009</w:t>
            </w:r>
          </w:p>
        </w:tc>
        <w:tc>
          <w:tcPr>
            <w:tcW w:w="498" w:type="dxa"/>
            <w:noWrap/>
            <w:vAlign w:val="center"/>
            <w:hideMark/>
          </w:tcPr>
          <w:p w14:paraId="755DC7F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9CE4F4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AC366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54AA4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BA6009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A72BC8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EB6C50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4B19C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CD81B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AD0A4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E6F75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0300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43DD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83DDE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2E447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87762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CD60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05DD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6FF982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67C9F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609808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95D8C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0AAE4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5CC894E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6591093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es, 2013</w:t>
            </w:r>
          </w:p>
        </w:tc>
        <w:tc>
          <w:tcPr>
            <w:tcW w:w="498" w:type="dxa"/>
            <w:noWrap/>
            <w:vAlign w:val="center"/>
            <w:hideMark/>
          </w:tcPr>
          <w:p w14:paraId="1FB796C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200E0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C73C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699E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9F5223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C2EE71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63EC9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774BA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D9DD20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A8F55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D770D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F11E1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BFFC27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DD5327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FDDF2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662EB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1BC72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B3E9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0CE94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5E4E1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E6A78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B540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7E2E7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53AE22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1605DC7B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0</w:t>
            </w:r>
          </w:p>
        </w:tc>
        <w:tc>
          <w:tcPr>
            <w:tcW w:w="498" w:type="dxa"/>
            <w:noWrap/>
            <w:vAlign w:val="center"/>
            <w:hideMark/>
          </w:tcPr>
          <w:p w14:paraId="58C9F1A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48F9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97745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5562D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2429E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468891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961039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9D37A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0E136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0C21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06F053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E2812A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5F89C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3632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845A8D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36B50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EA8D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383A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39FFB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B1443D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37B24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629F45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28F0EE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03C6D803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2F03854E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tus, 2022</w:t>
            </w:r>
          </w:p>
        </w:tc>
        <w:tc>
          <w:tcPr>
            <w:tcW w:w="498" w:type="dxa"/>
            <w:noWrap/>
            <w:vAlign w:val="center"/>
            <w:hideMark/>
          </w:tcPr>
          <w:p w14:paraId="5557200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758D1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B229D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FC9E7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58D2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8CFE8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F0E63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60A394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440DF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D9A1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1FA38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D195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5656F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73FF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02C4E4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EC3D71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1EF99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59580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9357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80F6E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548DDFA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CADA2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209A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7877D8D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7E5998A5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rp, 2016</w:t>
            </w:r>
          </w:p>
        </w:tc>
        <w:tc>
          <w:tcPr>
            <w:tcW w:w="498" w:type="dxa"/>
            <w:noWrap/>
            <w:vAlign w:val="center"/>
            <w:hideMark/>
          </w:tcPr>
          <w:p w14:paraId="4FB76C6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AC7BC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B8F0DD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11E7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BF7DF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48D44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04ABB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3D6C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D88457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DECF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CF6F8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DF6A8C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AB56AC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CCE2CA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C9322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3A399C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4E6E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E6D3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3C68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7C267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CDCF1C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3563B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3F7BA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D450873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28C7614A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skin, 2019</w:t>
            </w:r>
          </w:p>
        </w:tc>
        <w:tc>
          <w:tcPr>
            <w:tcW w:w="498" w:type="dxa"/>
            <w:noWrap/>
            <w:vAlign w:val="center"/>
            <w:hideMark/>
          </w:tcPr>
          <w:p w14:paraId="15A02F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4BCDF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2975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19F5A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609F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DB416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69398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CFD3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039D3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4B35C2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E3838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639F52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87F104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A0E46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668D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48573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747677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9595C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31442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110229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0B20C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F5D8D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8CDE9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4AD04BE8" w14:textId="77777777" w:rsidTr="00E22EBD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61EE55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nes, 2024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7F23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4B66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62F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0E14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E5D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60C86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5B8F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4C9F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860A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466E4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00D9F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648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293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A7DE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C6A2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70F0D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576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A1E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B63B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D81C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98E4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34C5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3D78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</w:tbl>
    <w:p w14:paraId="1DA9B1B3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7B67C992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31B0181A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5B9D9F45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525C7764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F87B7DA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3E79F9DB" w14:textId="77777777" w:rsidR="000322DC" w:rsidRDefault="000322DC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0DA49C7" w14:textId="77777777" w:rsidR="004102F0" w:rsidRPr="004102F0" w:rsidRDefault="004102F0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168BD5A" w14:textId="77777777" w:rsidR="000322DC" w:rsidRPr="004102F0" w:rsidRDefault="000322DC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sectPr w:rsidR="000322DC" w:rsidRPr="004102F0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70EDB"/>
    <w:rsid w:val="001850A2"/>
    <w:rsid w:val="001B6D5A"/>
    <w:rsid w:val="00261A2A"/>
    <w:rsid w:val="00326389"/>
    <w:rsid w:val="0033064B"/>
    <w:rsid w:val="0036169A"/>
    <w:rsid w:val="0038726D"/>
    <w:rsid w:val="003D2D3A"/>
    <w:rsid w:val="004102F0"/>
    <w:rsid w:val="00472E72"/>
    <w:rsid w:val="00480F26"/>
    <w:rsid w:val="004A09DF"/>
    <w:rsid w:val="00507726"/>
    <w:rsid w:val="0052685A"/>
    <w:rsid w:val="0053711C"/>
    <w:rsid w:val="00560E8B"/>
    <w:rsid w:val="00563C74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F79C6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41</Characters>
  <Application>Microsoft Office Word</Application>
  <DocSecurity>0</DocSecurity>
  <Lines>14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